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4D945B" w14:textId="10B0726E" w:rsidR="008A6274" w:rsidRPr="00D979A0" w:rsidRDefault="008A6274" w:rsidP="008A6274">
      <w:pPr>
        <w:jc w:val="left"/>
        <w:rPr>
          <w:rFonts w:ascii="Times New Roman" w:hAnsi="Times New Roman" w:cs="Times New Roman"/>
          <w:sz w:val="24"/>
          <w:szCs w:val="24"/>
        </w:rPr>
      </w:pPr>
      <w:r w:rsidRPr="00D979A0">
        <w:rPr>
          <w:rFonts w:ascii="Times New Roman" w:hAnsi="Times New Roman" w:cs="Times New Roman"/>
          <w:sz w:val="24"/>
          <w:szCs w:val="24"/>
        </w:rPr>
        <w:t>Table S1</w:t>
      </w:r>
      <w:r w:rsidR="00CE3A1E">
        <w:rPr>
          <w:rFonts w:ascii="Times New Roman" w:hAnsi="Times New Roman" w:cs="Times New Roman" w:hint="eastAsia"/>
          <w:sz w:val="24"/>
          <w:szCs w:val="24"/>
        </w:rPr>
        <w:t>.</w:t>
      </w:r>
      <w:r w:rsidRPr="00D979A0">
        <w:rPr>
          <w:rFonts w:ascii="Times New Roman" w:hAnsi="Times New Roman" w:cs="Times New Roman"/>
          <w:sz w:val="24"/>
          <w:szCs w:val="24"/>
        </w:rPr>
        <w:t xml:space="preserve"> Comparison of oral behavi</w:t>
      </w:r>
      <w:r w:rsidR="00D979A0">
        <w:rPr>
          <w:rFonts w:ascii="Times New Roman" w:hAnsi="Times New Roman" w:cs="Times New Roman"/>
          <w:sz w:val="24"/>
          <w:szCs w:val="24"/>
        </w:rPr>
        <w:t xml:space="preserve">oral habits </w:t>
      </w:r>
      <w:r w:rsidR="00174F45">
        <w:rPr>
          <w:rFonts w:ascii="Times New Roman" w:hAnsi="Times New Roman" w:cs="Times New Roman"/>
          <w:sz w:val="24"/>
          <w:szCs w:val="24"/>
        </w:rPr>
        <w:t xml:space="preserve">between </w:t>
      </w:r>
      <w:r w:rsidR="00ED1C30">
        <w:rPr>
          <w:rFonts w:ascii="Times New Roman" w:hAnsi="Times New Roman" w:cs="Times New Roman" w:hint="eastAsia"/>
          <w:sz w:val="24"/>
          <w:szCs w:val="24"/>
        </w:rPr>
        <w:t>caries-free</w:t>
      </w:r>
      <w:r w:rsidR="007373CD">
        <w:rPr>
          <w:rFonts w:ascii="Times New Roman" w:hAnsi="Times New Roman" w:cs="Times New Roman" w:hint="eastAsia"/>
          <w:sz w:val="24"/>
          <w:szCs w:val="24"/>
        </w:rPr>
        <w:t>（</w:t>
      </w:r>
      <w:r w:rsidR="007373CD">
        <w:rPr>
          <w:rFonts w:ascii="Times New Roman" w:hAnsi="Times New Roman" w:cs="Times New Roman" w:hint="eastAsia"/>
          <w:sz w:val="24"/>
          <w:szCs w:val="24"/>
        </w:rPr>
        <w:t>CF</w:t>
      </w:r>
      <w:r w:rsidR="007373CD">
        <w:rPr>
          <w:rFonts w:ascii="Times New Roman" w:hAnsi="Times New Roman" w:cs="Times New Roman" w:hint="eastAsia"/>
          <w:sz w:val="24"/>
          <w:szCs w:val="24"/>
        </w:rPr>
        <w:t>）</w:t>
      </w:r>
      <w:r w:rsidR="00ED1C30">
        <w:rPr>
          <w:rFonts w:ascii="Times New Roman" w:hAnsi="Times New Roman" w:cs="Times New Roman"/>
          <w:sz w:val="24"/>
          <w:szCs w:val="24"/>
        </w:rPr>
        <w:t xml:space="preserve">and </w:t>
      </w:r>
      <w:r w:rsidR="00ED1C30">
        <w:rPr>
          <w:rFonts w:ascii="Times New Roman" w:hAnsi="Times New Roman" w:cs="Times New Roman" w:hint="eastAsia"/>
          <w:sz w:val="24"/>
          <w:szCs w:val="24"/>
        </w:rPr>
        <w:t>caries-affected</w:t>
      </w:r>
      <w:r w:rsidR="00093E7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373CD">
        <w:rPr>
          <w:rFonts w:ascii="Times New Roman" w:hAnsi="Times New Roman" w:cs="Times New Roman" w:hint="eastAsia"/>
          <w:sz w:val="24"/>
          <w:szCs w:val="24"/>
        </w:rPr>
        <w:t>(CA)</w:t>
      </w:r>
      <w:r w:rsidR="00417B41">
        <w:rPr>
          <w:rFonts w:ascii="Times New Roman" w:hAnsi="Times New Roman" w:cs="Times New Roman"/>
          <w:sz w:val="24"/>
          <w:szCs w:val="24"/>
        </w:rPr>
        <w:t xml:space="preserve"> group</w:t>
      </w:r>
      <w:r w:rsidR="00ED1C30">
        <w:rPr>
          <w:rFonts w:ascii="Times New Roman" w:hAnsi="Times New Roman" w:cs="Times New Roman" w:hint="eastAsia"/>
          <w:sz w:val="24"/>
          <w:szCs w:val="24"/>
        </w:rPr>
        <w:t>s</w:t>
      </w:r>
      <w:r w:rsidR="00417B41">
        <w:rPr>
          <w:rFonts w:ascii="Times New Roman" w:hAnsi="Times New Roman" w:cs="Times New Roman"/>
          <w:sz w:val="24"/>
          <w:szCs w:val="24"/>
        </w:rPr>
        <w:t xml:space="preserve"> at </w:t>
      </w:r>
      <w:r w:rsidR="00D979A0">
        <w:rPr>
          <w:rFonts w:ascii="Times New Roman" w:hAnsi="Times New Roman" w:cs="Times New Roman"/>
          <w:sz w:val="24"/>
          <w:szCs w:val="24"/>
        </w:rPr>
        <w:t xml:space="preserve">baseline, </w:t>
      </w:r>
      <w:r w:rsidR="00417B41">
        <w:rPr>
          <w:rFonts w:ascii="Times New Roman" w:hAnsi="Times New Roman" w:cs="Times New Roman"/>
          <w:sz w:val="24"/>
          <w:szCs w:val="24"/>
        </w:rPr>
        <w:t>six months follow-up and twelve months follow-up</w:t>
      </w:r>
      <w:r w:rsidRPr="00D979A0">
        <w:rPr>
          <w:rFonts w:ascii="Times New Roman" w:hAnsi="Times New Roman" w:cs="Times New Roman"/>
          <w:sz w:val="24"/>
          <w:szCs w:val="24"/>
        </w:rPr>
        <w:t>.</w:t>
      </w:r>
    </w:p>
    <w:p w14:paraId="53415FC4" w14:textId="77777777" w:rsidR="008A6274" w:rsidRPr="00D979A0" w:rsidRDefault="008A6274" w:rsidP="008A6274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900"/>
        <w:gridCol w:w="990"/>
        <w:gridCol w:w="900"/>
        <w:gridCol w:w="1080"/>
        <w:gridCol w:w="990"/>
        <w:gridCol w:w="918"/>
      </w:tblGrid>
      <w:tr w:rsidR="008A6274" w:rsidRPr="00D979A0" w14:paraId="2F36C140" w14:textId="77777777" w:rsidTr="008A6274">
        <w:trPr>
          <w:trHeight w:val="629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3D406" w14:textId="77777777" w:rsidR="008A6274" w:rsidRPr="00D979A0" w:rsidRDefault="008A6274" w:rsidP="008A6274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  <w:r w:rsidRPr="00D979A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9A49" w14:textId="77777777" w:rsidR="008A6274" w:rsidRPr="00D979A0" w:rsidRDefault="008A6274" w:rsidP="008A6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  <w:p w14:paraId="73D0AD85" w14:textId="77777777" w:rsidR="008A6274" w:rsidRPr="00D979A0" w:rsidRDefault="008A6274" w:rsidP="008A6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9DC0B4" w14:textId="77777777" w:rsidR="008A6274" w:rsidRPr="00D979A0" w:rsidRDefault="008A6274" w:rsidP="008A6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Six months review (%)</w:t>
            </w: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676C1" w14:textId="77777777" w:rsidR="008A6274" w:rsidRPr="00D979A0" w:rsidRDefault="008A6274" w:rsidP="008A62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Twelve months review (%)</w:t>
            </w:r>
          </w:p>
        </w:tc>
      </w:tr>
      <w:tr w:rsidR="008A6274" w:rsidRPr="00D979A0" w14:paraId="7B74BBD3" w14:textId="77777777" w:rsidTr="008A6274">
        <w:tc>
          <w:tcPr>
            <w:tcW w:w="3078" w:type="dxa"/>
            <w:tcBorders>
              <w:top w:val="single" w:sz="4" w:space="0" w:color="auto"/>
              <w:bottom w:val="dashed" w:sz="4" w:space="0" w:color="auto"/>
            </w:tcBorders>
          </w:tcPr>
          <w:p w14:paraId="62A086BF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dashed" w:sz="4" w:space="0" w:color="auto"/>
            </w:tcBorders>
          </w:tcPr>
          <w:p w14:paraId="435E26B4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F group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</w:tcPr>
          <w:p w14:paraId="66FB6F7F" w14:textId="77777777" w:rsidR="00174F45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74F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</w:p>
          <w:p w14:paraId="0DFF8EA7" w14:textId="1FBE6A29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900" w:type="dxa"/>
            <w:tcBorders>
              <w:top w:val="single" w:sz="4" w:space="0" w:color="auto"/>
              <w:bottom w:val="dashed" w:sz="4" w:space="0" w:color="auto"/>
            </w:tcBorders>
          </w:tcPr>
          <w:p w14:paraId="2010462E" w14:textId="77777777" w:rsidR="008A6274" w:rsidRPr="00D979A0" w:rsidRDefault="008A6274" w:rsidP="00277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F group</w:t>
            </w:r>
          </w:p>
        </w:tc>
        <w:tc>
          <w:tcPr>
            <w:tcW w:w="1080" w:type="dxa"/>
            <w:tcBorders>
              <w:top w:val="single" w:sz="4" w:space="0" w:color="auto"/>
              <w:bottom w:val="dashed" w:sz="4" w:space="0" w:color="auto"/>
            </w:tcBorders>
          </w:tcPr>
          <w:p w14:paraId="2B611E51" w14:textId="4A0D90A3" w:rsidR="008A6274" w:rsidRPr="00D979A0" w:rsidRDefault="008A6274" w:rsidP="00174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74F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  <w:tc>
          <w:tcPr>
            <w:tcW w:w="990" w:type="dxa"/>
            <w:tcBorders>
              <w:top w:val="single" w:sz="4" w:space="0" w:color="auto"/>
              <w:bottom w:val="dashed" w:sz="4" w:space="0" w:color="auto"/>
            </w:tcBorders>
          </w:tcPr>
          <w:p w14:paraId="47D4C777" w14:textId="77777777" w:rsidR="008A6274" w:rsidRPr="00D979A0" w:rsidRDefault="008A6274" w:rsidP="00277A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F group</w:t>
            </w:r>
          </w:p>
        </w:tc>
        <w:tc>
          <w:tcPr>
            <w:tcW w:w="918" w:type="dxa"/>
            <w:tcBorders>
              <w:top w:val="single" w:sz="4" w:space="0" w:color="auto"/>
              <w:bottom w:val="dashed" w:sz="4" w:space="0" w:color="auto"/>
            </w:tcBorders>
          </w:tcPr>
          <w:p w14:paraId="48F5095B" w14:textId="16A41693" w:rsidR="008A6274" w:rsidRPr="00D979A0" w:rsidRDefault="008A6274" w:rsidP="00174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74F45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8A6274" w:rsidRPr="00D979A0" w14:paraId="7B45A462" w14:textId="77777777" w:rsidTr="008A6274">
        <w:tc>
          <w:tcPr>
            <w:tcW w:w="3078" w:type="dxa"/>
            <w:tcBorders>
              <w:top w:val="dashed" w:sz="4" w:space="0" w:color="auto"/>
            </w:tcBorders>
            <w:vAlign w:val="center"/>
          </w:tcPr>
          <w:p w14:paraId="485690B4" w14:textId="56F15BB6" w:rsidR="008A6274" w:rsidRPr="00D979A0" w:rsidRDefault="008A6274" w:rsidP="00277A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Frequency of eating sweets</w:t>
            </w: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3BFA1764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0460348B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dashed" w:sz="4" w:space="0" w:color="auto"/>
            </w:tcBorders>
          </w:tcPr>
          <w:p w14:paraId="79CC6A78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dashed" w:sz="4" w:space="0" w:color="auto"/>
            </w:tcBorders>
          </w:tcPr>
          <w:p w14:paraId="321D83B7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dashed" w:sz="4" w:space="0" w:color="auto"/>
            </w:tcBorders>
          </w:tcPr>
          <w:p w14:paraId="3152E2B7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dashed" w:sz="4" w:space="0" w:color="auto"/>
            </w:tcBorders>
          </w:tcPr>
          <w:p w14:paraId="53D05B26" w14:textId="77777777" w:rsidR="008A6274" w:rsidRPr="00D979A0" w:rsidRDefault="008A62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274" w:rsidRPr="00D979A0" w14:paraId="5022401D" w14:textId="77777777" w:rsidTr="008A6274">
        <w:tc>
          <w:tcPr>
            <w:tcW w:w="3078" w:type="dxa"/>
            <w:vAlign w:val="center"/>
          </w:tcPr>
          <w:p w14:paraId="39C02CCD" w14:textId="21676314" w:rsidR="008A6274" w:rsidRPr="00D979A0" w:rsidRDefault="0070066E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  <w:r w:rsidR="008A6274" w:rsidRPr="00D979A0">
              <w:rPr>
                <w:rFonts w:ascii="Times New Roman" w:hAnsi="Times New Roman" w:cs="Times New Roman"/>
                <w:sz w:val="24"/>
                <w:szCs w:val="24"/>
              </w:rPr>
              <w:t xml:space="preserve"> time/day</w:t>
            </w:r>
          </w:p>
        </w:tc>
        <w:tc>
          <w:tcPr>
            <w:tcW w:w="900" w:type="dxa"/>
            <w:vAlign w:val="bottom"/>
          </w:tcPr>
          <w:p w14:paraId="1C838F37" w14:textId="715E55F4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7E19E32E" w14:textId="0A0583CB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22D5060" w14:textId="3E7DC527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5F7145AB" w14:textId="1C72D5A0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bottom"/>
          </w:tcPr>
          <w:p w14:paraId="178AA650" w14:textId="56CDBDF7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vAlign w:val="bottom"/>
          </w:tcPr>
          <w:p w14:paraId="3D1B01D6" w14:textId="407167A9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A6274" w:rsidRPr="00D979A0" w14:paraId="4D476A37" w14:textId="77777777" w:rsidTr="008A6274">
        <w:tc>
          <w:tcPr>
            <w:tcW w:w="3078" w:type="dxa"/>
            <w:vAlign w:val="center"/>
          </w:tcPr>
          <w:p w14:paraId="4D027C6A" w14:textId="33E23DC7" w:rsidR="008A6274" w:rsidRPr="00D979A0" w:rsidRDefault="0070066E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3</w:t>
            </w:r>
            <w:r w:rsidR="008A6274" w:rsidRPr="00D979A0">
              <w:rPr>
                <w:rFonts w:ascii="Times New Roman" w:hAnsi="Times New Roman" w:cs="Times New Roman"/>
                <w:sz w:val="24"/>
                <w:szCs w:val="24"/>
              </w:rPr>
              <w:t xml:space="preserve"> time/day</w:t>
            </w:r>
          </w:p>
        </w:tc>
        <w:tc>
          <w:tcPr>
            <w:tcW w:w="900" w:type="dxa"/>
            <w:vAlign w:val="bottom"/>
          </w:tcPr>
          <w:p w14:paraId="736BCD37" w14:textId="6B51B25A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bottom"/>
          </w:tcPr>
          <w:p w14:paraId="09ACA79A" w14:textId="3EDCEFE4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bottom"/>
          </w:tcPr>
          <w:p w14:paraId="3FA672B9" w14:textId="1AEAD2A1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vAlign w:val="bottom"/>
          </w:tcPr>
          <w:p w14:paraId="6F8BEA63" w14:textId="7618475E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14:paraId="65ABC73B" w14:textId="71DB63D0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18" w:type="dxa"/>
            <w:vAlign w:val="bottom"/>
          </w:tcPr>
          <w:p w14:paraId="0A071899" w14:textId="4DD0E64E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A6274" w:rsidRPr="00D979A0" w14:paraId="3BA56874" w14:textId="77777777" w:rsidTr="008A6274">
        <w:tc>
          <w:tcPr>
            <w:tcW w:w="3078" w:type="dxa"/>
            <w:vAlign w:val="center"/>
          </w:tcPr>
          <w:p w14:paraId="47C2A881" w14:textId="77777777" w:rsidR="008A6274" w:rsidRPr="00D979A0" w:rsidRDefault="008A6274" w:rsidP="00277A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Frequency of eating sweets before sleeping</w:t>
            </w:r>
          </w:p>
        </w:tc>
        <w:tc>
          <w:tcPr>
            <w:tcW w:w="900" w:type="dxa"/>
          </w:tcPr>
          <w:p w14:paraId="11C7459E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4C66F54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BA9B471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687C4577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281CE29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48CEABE6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274" w:rsidRPr="00D979A0" w14:paraId="7ECE2724" w14:textId="77777777" w:rsidTr="008A6274">
        <w:tc>
          <w:tcPr>
            <w:tcW w:w="3078" w:type="dxa"/>
            <w:vAlign w:val="center"/>
          </w:tcPr>
          <w:p w14:paraId="53A50913" w14:textId="77777777" w:rsidR="008A6274" w:rsidRPr="00D979A0" w:rsidRDefault="008A6274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≥3 time/week</w:t>
            </w:r>
          </w:p>
        </w:tc>
        <w:tc>
          <w:tcPr>
            <w:tcW w:w="900" w:type="dxa"/>
            <w:vAlign w:val="bottom"/>
          </w:tcPr>
          <w:p w14:paraId="7D59FD0F" w14:textId="1F154693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004E1C84" w14:textId="4420C5FA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vAlign w:val="bottom"/>
          </w:tcPr>
          <w:p w14:paraId="4FA8B55D" w14:textId="60D16500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vAlign w:val="bottom"/>
          </w:tcPr>
          <w:p w14:paraId="1642A095" w14:textId="1DD44CD1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bottom"/>
          </w:tcPr>
          <w:p w14:paraId="1517364B" w14:textId="3A7A4E01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18" w:type="dxa"/>
            <w:vAlign w:val="bottom"/>
          </w:tcPr>
          <w:p w14:paraId="368A9DA2" w14:textId="434B677F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A6274" w:rsidRPr="00D979A0" w14:paraId="5212CFC3" w14:textId="77777777" w:rsidTr="008A6274">
        <w:tc>
          <w:tcPr>
            <w:tcW w:w="3078" w:type="dxa"/>
            <w:vAlign w:val="center"/>
          </w:tcPr>
          <w:p w14:paraId="45C0815F" w14:textId="77777777" w:rsidR="008A6274" w:rsidRPr="00D979A0" w:rsidRDefault="008A6274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&lt;3 time/week</w:t>
            </w:r>
          </w:p>
        </w:tc>
        <w:tc>
          <w:tcPr>
            <w:tcW w:w="900" w:type="dxa"/>
            <w:vAlign w:val="bottom"/>
          </w:tcPr>
          <w:p w14:paraId="052FE591" w14:textId="793F3E11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14:paraId="1986AD2A" w14:textId="1B84E415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00" w:type="dxa"/>
            <w:vAlign w:val="bottom"/>
          </w:tcPr>
          <w:p w14:paraId="5EADF4A8" w14:textId="4EE1A1F3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bottom"/>
          </w:tcPr>
          <w:p w14:paraId="528FA70C" w14:textId="77777777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14:paraId="6C086547" w14:textId="09DF41CF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18" w:type="dxa"/>
            <w:vAlign w:val="bottom"/>
          </w:tcPr>
          <w:p w14:paraId="1922408B" w14:textId="075819C7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6274" w:rsidRPr="00D979A0" w14:paraId="76178A6C" w14:textId="77777777" w:rsidTr="008A6274">
        <w:tc>
          <w:tcPr>
            <w:tcW w:w="3078" w:type="dxa"/>
            <w:vAlign w:val="center"/>
          </w:tcPr>
          <w:p w14:paraId="36B95FAE" w14:textId="77777777" w:rsidR="008A6274" w:rsidRPr="00D979A0" w:rsidRDefault="008A6274" w:rsidP="00277A4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Frequency of tooth brushing</w:t>
            </w:r>
          </w:p>
        </w:tc>
        <w:tc>
          <w:tcPr>
            <w:tcW w:w="900" w:type="dxa"/>
          </w:tcPr>
          <w:p w14:paraId="00986903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201408C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5163E5C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1632C69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44AB7B94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</w:tcPr>
          <w:p w14:paraId="01B0C8E4" w14:textId="77777777" w:rsidR="008A6274" w:rsidRPr="00D979A0" w:rsidRDefault="008A6274" w:rsidP="00D979A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6274" w:rsidRPr="00D979A0" w14:paraId="7DBF609F" w14:textId="77777777" w:rsidTr="00985977">
        <w:tc>
          <w:tcPr>
            <w:tcW w:w="3078" w:type="dxa"/>
            <w:vAlign w:val="center"/>
          </w:tcPr>
          <w:p w14:paraId="002648E7" w14:textId="77777777" w:rsidR="008A6274" w:rsidRPr="00D979A0" w:rsidRDefault="008A6274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≥1 time/day</w:t>
            </w:r>
          </w:p>
        </w:tc>
        <w:tc>
          <w:tcPr>
            <w:tcW w:w="900" w:type="dxa"/>
            <w:vAlign w:val="bottom"/>
          </w:tcPr>
          <w:p w14:paraId="57C76D1B" w14:textId="0EF6D014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bottom"/>
          </w:tcPr>
          <w:p w14:paraId="18B17E94" w14:textId="602E30A4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bottom"/>
          </w:tcPr>
          <w:p w14:paraId="6C51A67D" w14:textId="1A18C668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bottom"/>
          </w:tcPr>
          <w:p w14:paraId="136D087E" w14:textId="28105B0C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bottom"/>
          </w:tcPr>
          <w:p w14:paraId="58EB7FA5" w14:textId="3DCD76D1" w:rsidR="008A6274" w:rsidRPr="00D979A0" w:rsidRDefault="008A627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79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7006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18" w:type="dxa"/>
            <w:vAlign w:val="bottom"/>
          </w:tcPr>
          <w:p w14:paraId="5D8CCDC8" w14:textId="45D57835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A6274" w:rsidRPr="00D979A0" w14:paraId="61888A48" w14:textId="77777777" w:rsidTr="00985977">
        <w:tc>
          <w:tcPr>
            <w:tcW w:w="3078" w:type="dxa"/>
            <w:vAlign w:val="center"/>
          </w:tcPr>
          <w:p w14:paraId="31EAB457" w14:textId="77777777" w:rsidR="008A6274" w:rsidRPr="00D979A0" w:rsidRDefault="008A6274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979A0">
              <w:rPr>
                <w:rFonts w:ascii="Times New Roman" w:hAnsi="Times New Roman" w:cs="Times New Roman"/>
                <w:sz w:val="24"/>
                <w:szCs w:val="24"/>
              </w:rPr>
              <w:t>&lt;1 time/day</w:t>
            </w:r>
          </w:p>
        </w:tc>
        <w:tc>
          <w:tcPr>
            <w:tcW w:w="900" w:type="dxa"/>
            <w:vAlign w:val="bottom"/>
          </w:tcPr>
          <w:p w14:paraId="14153BC2" w14:textId="69A85B74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bottom"/>
          </w:tcPr>
          <w:p w14:paraId="0DA24644" w14:textId="76C49EF1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00" w:type="dxa"/>
            <w:vAlign w:val="bottom"/>
          </w:tcPr>
          <w:p w14:paraId="256E4871" w14:textId="0C697556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bottom"/>
          </w:tcPr>
          <w:p w14:paraId="12DDD133" w14:textId="0750CB61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bottom"/>
          </w:tcPr>
          <w:p w14:paraId="62AF4334" w14:textId="4A914428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18" w:type="dxa"/>
            <w:vAlign w:val="bottom"/>
          </w:tcPr>
          <w:p w14:paraId="78B20C23" w14:textId="7E46BDA3" w:rsidR="008A6274" w:rsidRPr="00D979A0" w:rsidRDefault="0070066E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85977" w:rsidRPr="00D979A0" w14:paraId="51DFB2C8" w14:textId="77777777" w:rsidTr="00985977">
        <w:tc>
          <w:tcPr>
            <w:tcW w:w="3078" w:type="dxa"/>
            <w:vAlign w:val="center"/>
          </w:tcPr>
          <w:p w14:paraId="030FAE75" w14:textId="729BB939" w:rsidR="00985977" w:rsidRPr="00D979A0" w:rsidRDefault="00985977" w:rsidP="0098597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900" w:type="dxa"/>
            <w:vAlign w:val="bottom"/>
          </w:tcPr>
          <w:p w14:paraId="0BA477AD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3F8FF208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00" w:type="dxa"/>
            <w:vAlign w:val="bottom"/>
          </w:tcPr>
          <w:p w14:paraId="1044E0A3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vAlign w:val="bottom"/>
          </w:tcPr>
          <w:p w14:paraId="3D6A7933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Align w:val="bottom"/>
          </w:tcPr>
          <w:p w14:paraId="38B864E8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8" w:type="dxa"/>
            <w:vAlign w:val="bottom"/>
          </w:tcPr>
          <w:p w14:paraId="1503E7C8" w14:textId="77777777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85977" w:rsidRPr="00D979A0" w14:paraId="58F5B21C" w14:textId="77777777" w:rsidTr="00985977">
        <w:tc>
          <w:tcPr>
            <w:tcW w:w="3078" w:type="dxa"/>
            <w:vAlign w:val="center"/>
          </w:tcPr>
          <w:p w14:paraId="59E6BC34" w14:textId="4649707C" w:rsidR="00985977" w:rsidRPr="00D979A0" w:rsidRDefault="007B6444" w:rsidP="00D979A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3F06F4">
              <w:rPr>
                <w:rFonts w:ascii="Times New Roman" w:hAnsi="Times New Roman" w:cs="Times New Roman"/>
                <w:sz w:val="24"/>
                <w:szCs w:val="24"/>
              </w:rPr>
              <w:t xml:space="preserve">nly or mainly water, sugar-containing be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900" w:type="dxa"/>
            <w:vAlign w:val="bottom"/>
          </w:tcPr>
          <w:p w14:paraId="03CF0BB5" w14:textId="508ABF7F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vAlign w:val="bottom"/>
          </w:tcPr>
          <w:p w14:paraId="3900D90D" w14:textId="61087AFF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00" w:type="dxa"/>
            <w:vAlign w:val="bottom"/>
          </w:tcPr>
          <w:p w14:paraId="70938756" w14:textId="49F631E7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vAlign w:val="bottom"/>
          </w:tcPr>
          <w:p w14:paraId="66BBD03F" w14:textId="6CBEFECC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vAlign w:val="bottom"/>
          </w:tcPr>
          <w:p w14:paraId="4E30F134" w14:textId="56B28B35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18" w:type="dxa"/>
            <w:vAlign w:val="bottom"/>
          </w:tcPr>
          <w:p w14:paraId="46A23C72" w14:textId="1E8B9808" w:rsidR="00985977" w:rsidRDefault="007B6444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985977" w:rsidRPr="00D979A0" w14:paraId="5A08F183" w14:textId="77777777" w:rsidTr="00985977"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719B1528" w14:textId="1B4570D7" w:rsidR="00985977" w:rsidRDefault="003F06F4" w:rsidP="00985977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in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gar-containing beverage</w:t>
            </w:r>
            <w:bookmarkStart w:id="0" w:name="_GoBack"/>
            <w:bookmarkEnd w:id="0"/>
            <w:r w:rsidR="00985977">
              <w:rPr>
                <w:rFonts w:ascii="Times New Roman" w:hAnsi="Times New Roman" w:cs="Times New Roman"/>
                <w:sz w:val="24"/>
                <w:szCs w:val="24"/>
              </w:rPr>
              <w:t>, water occasionally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65878595" w14:textId="62F2EC10" w:rsidR="00985977" w:rsidRDefault="00985977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1B1C8E42" w14:textId="56C92D93" w:rsidR="00985977" w:rsidRDefault="00394778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318A2762" w14:textId="7EE6579C" w:rsidR="00985977" w:rsidRDefault="00394778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bottom"/>
          </w:tcPr>
          <w:p w14:paraId="1C15B74A" w14:textId="65BBFB7F" w:rsidR="00985977" w:rsidRDefault="00394778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08255FD0" w14:textId="77AC32D7" w:rsidR="00985977" w:rsidRDefault="00394778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bottom"/>
          </w:tcPr>
          <w:p w14:paraId="1CD95E72" w14:textId="24275E0A" w:rsidR="00985977" w:rsidRDefault="00394778" w:rsidP="00D979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14:paraId="4E2DD7D4" w14:textId="77777777" w:rsidR="00067143" w:rsidRPr="00D979A0" w:rsidRDefault="00067143">
      <w:pPr>
        <w:rPr>
          <w:rFonts w:ascii="Times New Roman" w:hAnsi="Times New Roman" w:cs="Times New Roman"/>
          <w:sz w:val="24"/>
          <w:szCs w:val="24"/>
        </w:rPr>
      </w:pPr>
    </w:p>
    <w:p w14:paraId="4FBDBA87" w14:textId="77777777" w:rsidR="008A6274" w:rsidRPr="00D979A0" w:rsidRDefault="008A6274" w:rsidP="00D979A0">
      <w:pPr>
        <w:jc w:val="left"/>
        <w:rPr>
          <w:rFonts w:ascii="Times New Roman" w:hAnsi="Times New Roman" w:cs="Times New Roman"/>
          <w:sz w:val="24"/>
          <w:szCs w:val="24"/>
        </w:rPr>
      </w:pPr>
      <w:r w:rsidRPr="00D979A0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D979A0">
        <w:rPr>
          <w:rFonts w:ascii="Times New Roman" w:hAnsi="Times New Roman" w:cs="Times New Roman"/>
          <w:sz w:val="24"/>
          <w:szCs w:val="24"/>
        </w:rPr>
        <w:t>By Fisher’s exact test for each variable; all comparisons not significant (p &gt; 0.05).</w:t>
      </w:r>
    </w:p>
    <w:p w14:paraId="3CA9B711" w14:textId="77777777" w:rsidR="008A6274" w:rsidRPr="00D979A0" w:rsidRDefault="008A6274">
      <w:pPr>
        <w:rPr>
          <w:rFonts w:ascii="Times New Roman" w:hAnsi="Times New Roman" w:cs="Times New Roman"/>
          <w:sz w:val="24"/>
          <w:szCs w:val="24"/>
        </w:rPr>
      </w:pPr>
    </w:p>
    <w:sectPr w:rsidR="008A6274" w:rsidRPr="00D979A0" w:rsidSect="00BA4AF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274"/>
    <w:rsid w:val="00067143"/>
    <w:rsid w:val="00093E7E"/>
    <w:rsid w:val="00174F45"/>
    <w:rsid w:val="00394778"/>
    <w:rsid w:val="003F06F4"/>
    <w:rsid w:val="00417B41"/>
    <w:rsid w:val="0070066E"/>
    <w:rsid w:val="007373CD"/>
    <w:rsid w:val="007B6444"/>
    <w:rsid w:val="008A6274"/>
    <w:rsid w:val="00985977"/>
    <w:rsid w:val="00BA4AFF"/>
    <w:rsid w:val="00CE3A1E"/>
    <w:rsid w:val="00D979A0"/>
    <w:rsid w:val="00ED1C30"/>
    <w:rsid w:val="00FC3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44C6B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7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274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6274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6274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AF164A-CF3C-5F4F-A0EA-79C2618543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</Words>
  <Characters>699</Characters>
  <Application>Microsoft Macintosh Word</Application>
  <DocSecurity>0</DocSecurity>
  <Lines>5</Lines>
  <Paragraphs>1</Paragraphs>
  <ScaleCrop>false</ScaleCrop>
  <Company>PKUSS</Company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ie Xu</dc:creator>
  <cp:keywords/>
  <dc:description/>
  <cp:lastModifiedBy>Stephenie Xu</cp:lastModifiedBy>
  <cp:revision>13</cp:revision>
  <dcterms:created xsi:type="dcterms:W3CDTF">2017-04-06T07:35:00Z</dcterms:created>
  <dcterms:modified xsi:type="dcterms:W3CDTF">2018-07-09T13:10:00Z</dcterms:modified>
</cp:coreProperties>
</file>